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9186F" w14:textId="77777777" w:rsidR="000F55D0" w:rsidRDefault="000F55D0" w:rsidP="000F55D0">
      <w:pPr>
        <w:jc w:val="both"/>
        <w:rPr>
          <w:rFonts w:hint="eastAsia"/>
          <w:color w:val="000000" w:themeColor="text1"/>
          <w:sz w:val="28"/>
          <w:szCs w:val="32"/>
        </w:rPr>
      </w:pPr>
    </w:p>
    <w:p w14:paraId="5C7B2686" w14:textId="77777777" w:rsidR="00EF0744" w:rsidRDefault="00EF0744" w:rsidP="000F55D0">
      <w:pPr>
        <w:jc w:val="both"/>
        <w:rPr>
          <w:rFonts w:hint="eastAsia"/>
          <w:color w:val="000000" w:themeColor="text1"/>
          <w:sz w:val="28"/>
          <w:szCs w:val="32"/>
        </w:rPr>
      </w:pPr>
    </w:p>
    <w:p w14:paraId="7B81D877" w14:textId="77777777" w:rsidR="00EF0744" w:rsidRDefault="00EF0744" w:rsidP="000F55D0">
      <w:pPr>
        <w:jc w:val="both"/>
        <w:rPr>
          <w:rFonts w:hint="eastAsia"/>
          <w:color w:val="000000" w:themeColor="text1"/>
          <w:sz w:val="28"/>
          <w:szCs w:val="32"/>
        </w:rPr>
      </w:pPr>
    </w:p>
    <w:p w14:paraId="3F5A3BC0" w14:textId="77777777" w:rsidR="00AC65A2" w:rsidRDefault="000F55D0" w:rsidP="000F55D0">
      <w:pPr>
        <w:jc w:val="both"/>
        <w:rPr>
          <w:rFonts w:hint="eastAsia"/>
          <w:color w:val="000000" w:themeColor="text1"/>
          <w:sz w:val="28"/>
          <w:szCs w:val="32"/>
        </w:rPr>
      </w:pPr>
      <w:r>
        <w:rPr>
          <w:rFonts w:hint="eastAsia"/>
          <w:color w:val="000000" w:themeColor="text1"/>
          <w:sz w:val="28"/>
          <w:szCs w:val="32"/>
        </w:rPr>
        <w:t>S</w:t>
      </w:r>
      <w:r w:rsidRPr="000F55D0">
        <w:rPr>
          <w:color w:val="000000" w:themeColor="text1"/>
          <w:sz w:val="28"/>
          <w:szCs w:val="32"/>
        </w:rPr>
        <w:t>up</w:t>
      </w:r>
      <w:r>
        <w:rPr>
          <w:rFonts w:hint="eastAsia"/>
          <w:color w:val="000000" w:themeColor="text1"/>
          <w:sz w:val="28"/>
          <w:szCs w:val="32"/>
        </w:rPr>
        <w:t>p</w:t>
      </w:r>
      <w:r w:rsidRPr="000F55D0">
        <w:rPr>
          <w:color w:val="000000" w:themeColor="text1"/>
          <w:sz w:val="28"/>
          <w:szCs w:val="32"/>
        </w:rPr>
        <w:t>lementary 1</w:t>
      </w:r>
      <w:r>
        <w:rPr>
          <w:rFonts w:hint="eastAsia"/>
          <w:color w:val="000000" w:themeColor="text1"/>
          <w:sz w:val="28"/>
          <w:szCs w:val="32"/>
        </w:rPr>
        <w:t>:</w:t>
      </w:r>
      <w:r w:rsidRPr="000F55D0">
        <w:rPr>
          <w:color w:val="000000" w:themeColor="text1"/>
          <w:sz w:val="28"/>
          <w:szCs w:val="32"/>
        </w:rPr>
        <w:t xml:space="preserve"> </w:t>
      </w:r>
      <w:r w:rsidR="00AC65A2">
        <w:rPr>
          <w:rFonts w:hint="eastAsia"/>
          <w:color w:val="000000" w:themeColor="text1"/>
          <w:sz w:val="28"/>
          <w:szCs w:val="32"/>
        </w:rPr>
        <w:t xml:space="preserve"> 382 </w:t>
      </w:r>
      <w:r w:rsidR="00E36A34">
        <w:rPr>
          <w:rFonts w:hint="eastAsia"/>
          <w:color w:val="000000" w:themeColor="text1"/>
          <w:sz w:val="28"/>
          <w:szCs w:val="32"/>
        </w:rPr>
        <w:t>DEGs</w:t>
      </w:r>
      <w:r w:rsidR="00AC65A2">
        <w:rPr>
          <w:rFonts w:hint="eastAsia"/>
          <w:color w:val="000000" w:themeColor="text1"/>
          <w:sz w:val="28"/>
          <w:szCs w:val="32"/>
        </w:rPr>
        <w:t xml:space="preserve"> from </w:t>
      </w:r>
      <w:r w:rsidR="00AC65A2" w:rsidRPr="006B3192">
        <w:rPr>
          <w:color w:val="000000" w:themeColor="text1"/>
          <w:sz w:val="28"/>
          <w:szCs w:val="32"/>
        </w:rPr>
        <w:t>GSE781, GSE6344, GSE53757 and GSE66271</w:t>
      </w:r>
      <w:r w:rsidR="00AC65A2">
        <w:rPr>
          <w:rFonts w:hint="eastAsia"/>
          <w:color w:val="000000" w:themeColor="text1"/>
          <w:sz w:val="28"/>
          <w:szCs w:val="32"/>
        </w:rPr>
        <w:t xml:space="preserve"> </w:t>
      </w:r>
      <w:proofErr w:type="spellStart"/>
      <w:r w:rsidR="00AC65A2">
        <w:rPr>
          <w:rFonts w:hint="eastAsia"/>
          <w:color w:val="000000" w:themeColor="text1"/>
          <w:sz w:val="28"/>
          <w:szCs w:val="32"/>
        </w:rPr>
        <w:t>cochorts</w:t>
      </w:r>
      <w:proofErr w:type="spellEnd"/>
      <w:r w:rsidR="00AC65A2">
        <w:rPr>
          <w:rFonts w:hint="eastAsia"/>
          <w:color w:val="000000" w:themeColor="text1"/>
          <w:sz w:val="28"/>
          <w:szCs w:val="32"/>
        </w:rPr>
        <w:t>.</w:t>
      </w:r>
    </w:p>
    <w:p w14:paraId="03B30B99" w14:textId="77777777" w:rsidR="00AC65A2" w:rsidRDefault="00AC65A2" w:rsidP="000F55D0">
      <w:pPr>
        <w:jc w:val="both"/>
        <w:rPr>
          <w:rFonts w:hint="eastAsia"/>
          <w:color w:val="000000" w:themeColor="text1"/>
          <w:sz w:val="28"/>
          <w:szCs w:val="32"/>
        </w:rPr>
      </w:pPr>
    </w:p>
    <w:p w14:paraId="06D08DB4" w14:textId="77777777" w:rsidR="00EF0744" w:rsidRDefault="00EF0744" w:rsidP="00EF0744">
      <w:pPr>
        <w:jc w:val="both"/>
        <w:rPr>
          <w:rFonts w:hint="eastAsia"/>
          <w:color w:val="000000" w:themeColor="text1"/>
          <w:sz w:val="28"/>
          <w:szCs w:val="32"/>
        </w:rPr>
      </w:pPr>
      <w:r>
        <w:rPr>
          <w:rFonts w:hint="eastAsia"/>
          <w:color w:val="000000" w:themeColor="text1"/>
          <w:sz w:val="28"/>
          <w:szCs w:val="32"/>
        </w:rPr>
        <w:t>S</w:t>
      </w:r>
      <w:r w:rsidRPr="000F55D0">
        <w:rPr>
          <w:color w:val="000000" w:themeColor="text1"/>
          <w:sz w:val="28"/>
          <w:szCs w:val="32"/>
        </w:rPr>
        <w:t>up</w:t>
      </w:r>
      <w:r>
        <w:rPr>
          <w:rFonts w:hint="eastAsia"/>
          <w:color w:val="000000" w:themeColor="text1"/>
          <w:sz w:val="28"/>
          <w:szCs w:val="32"/>
        </w:rPr>
        <w:t>p</w:t>
      </w:r>
      <w:r w:rsidRPr="000F55D0">
        <w:rPr>
          <w:color w:val="000000" w:themeColor="text1"/>
          <w:sz w:val="28"/>
          <w:szCs w:val="32"/>
        </w:rPr>
        <w:t xml:space="preserve">lementary </w:t>
      </w:r>
      <w:r>
        <w:rPr>
          <w:rFonts w:hint="eastAsia"/>
          <w:color w:val="000000" w:themeColor="text1"/>
          <w:sz w:val="28"/>
          <w:szCs w:val="32"/>
        </w:rPr>
        <w:t>2</w:t>
      </w:r>
      <w:r>
        <w:rPr>
          <w:rFonts w:hint="eastAsia"/>
          <w:color w:val="000000" w:themeColor="text1"/>
          <w:sz w:val="28"/>
          <w:szCs w:val="32"/>
        </w:rPr>
        <w:t>:</w:t>
      </w:r>
      <w:r w:rsidRPr="000F55D0">
        <w:rPr>
          <w:color w:val="000000" w:themeColor="text1"/>
          <w:sz w:val="28"/>
          <w:szCs w:val="32"/>
        </w:rPr>
        <w:t xml:space="preserve"> </w:t>
      </w:r>
      <w:r>
        <w:rPr>
          <w:rFonts w:hint="eastAsia"/>
          <w:color w:val="000000" w:themeColor="text1"/>
          <w:sz w:val="28"/>
          <w:szCs w:val="32"/>
        </w:rPr>
        <w:t xml:space="preserve"> </w:t>
      </w:r>
      <w:r w:rsidR="00E36A34">
        <w:rPr>
          <w:rFonts w:hint="eastAsia"/>
          <w:color w:val="000000" w:themeColor="text1"/>
          <w:sz w:val="28"/>
          <w:szCs w:val="32"/>
        </w:rPr>
        <w:t xml:space="preserve">The PPI network of </w:t>
      </w:r>
      <w:r w:rsidR="00E36A34">
        <w:rPr>
          <w:rFonts w:hint="eastAsia"/>
          <w:color w:val="000000" w:themeColor="text1"/>
          <w:sz w:val="28"/>
          <w:szCs w:val="32"/>
        </w:rPr>
        <w:t>382 DEGs</w:t>
      </w:r>
      <w:r w:rsidR="00E36A34">
        <w:rPr>
          <w:rFonts w:hint="eastAsia"/>
          <w:color w:val="000000" w:themeColor="text1"/>
          <w:sz w:val="28"/>
          <w:szCs w:val="32"/>
        </w:rPr>
        <w:t xml:space="preserve"> was constructed by </w:t>
      </w:r>
      <w:proofErr w:type="spellStart"/>
      <w:r w:rsidR="00E36A34">
        <w:rPr>
          <w:rFonts w:hint="eastAsia"/>
          <w:color w:val="000000" w:themeColor="text1"/>
          <w:sz w:val="28"/>
          <w:szCs w:val="32"/>
        </w:rPr>
        <w:t>ctoscape</w:t>
      </w:r>
      <w:proofErr w:type="spellEnd"/>
      <w:r w:rsidR="00E36A34">
        <w:rPr>
          <w:rFonts w:hint="eastAsia"/>
          <w:color w:val="000000" w:themeColor="text1"/>
          <w:sz w:val="28"/>
          <w:szCs w:val="32"/>
        </w:rPr>
        <w:t xml:space="preserve">. </w:t>
      </w:r>
      <w:r w:rsidR="003F17DA">
        <w:rPr>
          <w:rFonts w:hint="eastAsia"/>
          <w:color w:val="000000" w:themeColor="text1"/>
          <w:sz w:val="28"/>
          <w:szCs w:val="32"/>
        </w:rPr>
        <w:t>S</w:t>
      </w:r>
      <w:r w:rsidR="00E36A34">
        <w:rPr>
          <w:rFonts w:hint="eastAsia"/>
          <w:color w:val="000000" w:themeColor="text1"/>
          <w:sz w:val="28"/>
          <w:szCs w:val="32"/>
        </w:rPr>
        <w:t>ignif</w:t>
      </w:r>
      <w:r w:rsidR="003F17DA">
        <w:rPr>
          <w:rFonts w:hint="eastAsia"/>
          <w:color w:val="000000" w:themeColor="text1"/>
          <w:sz w:val="28"/>
          <w:szCs w:val="32"/>
        </w:rPr>
        <w:t xml:space="preserve">icant modules were marked in red, others were marked in yellow. </w:t>
      </w:r>
    </w:p>
    <w:p w14:paraId="09D8F0CF" w14:textId="77777777" w:rsidR="00EF0744" w:rsidRDefault="00EF0744" w:rsidP="00EF0744">
      <w:pPr>
        <w:jc w:val="both"/>
        <w:rPr>
          <w:rFonts w:hint="eastAsia"/>
          <w:color w:val="000000" w:themeColor="text1"/>
          <w:sz w:val="28"/>
          <w:szCs w:val="32"/>
        </w:rPr>
      </w:pPr>
    </w:p>
    <w:p w14:paraId="629AF470" w14:textId="77777777" w:rsidR="00EF0744" w:rsidRDefault="00EF0744" w:rsidP="00EF0744">
      <w:pPr>
        <w:jc w:val="both"/>
        <w:rPr>
          <w:rFonts w:hint="eastAsia"/>
          <w:color w:val="000000" w:themeColor="text1"/>
          <w:sz w:val="28"/>
          <w:szCs w:val="32"/>
        </w:rPr>
      </w:pPr>
    </w:p>
    <w:p w14:paraId="6DA05236" w14:textId="77777777" w:rsidR="00EF0744" w:rsidRDefault="00EF0744" w:rsidP="00EF0744">
      <w:pPr>
        <w:jc w:val="both"/>
        <w:rPr>
          <w:rFonts w:hint="eastAsia"/>
          <w:color w:val="000000" w:themeColor="text1"/>
          <w:sz w:val="28"/>
          <w:szCs w:val="32"/>
        </w:rPr>
      </w:pPr>
      <w:r>
        <w:rPr>
          <w:rFonts w:hint="eastAsia"/>
          <w:color w:val="000000" w:themeColor="text1"/>
          <w:sz w:val="28"/>
          <w:szCs w:val="32"/>
        </w:rPr>
        <w:t>S</w:t>
      </w:r>
      <w:r w:rsidRPr="000F55D0">
        <w:rPr>
          <w:color w:val="000000" w:themeColor="text1"/>
          <w:sz w:val="28"/>
          <w:szCs w:val="32"/>
        </w:rPr>
        <w:t>up</w:t>
      </w:r>
      <w:r>
        <w:rPr>
          <w:rFonts w:hint="eastAsia"/>
          <w:color w:val="000000" w:themeColor="text1"/>
          <w:sz w:val="28"/>
          <w:szCs w:val="32"/>
        </w:rPr>
        <w:t>p</w:t>
      </w:r>
      <w:r w:rsidRPr="000F55D0">
        <w:rPr>
          <w:color w:val="000000" w:themeColor="text1"/>
          <w:sz w:val="28"/>
          <w:szCs w:val="32"/>
        </w:rPr>
        <w:t xml:space="preserve">lementary </w:t>
      </w:r>
      <w:r w:rsidR="003F17DA">
        <w:rPr>
          <w:rFonts w:hint="eastAsia"/>
          <w:color w:val="000000" w:themeColor="text1"/>
          <w:sz w:val="28"/>
          <w:szCs w:val="32"/>
        </w:rPr>
        <w:t>3</w:t>
      </w:r>
      <w:r>
        <w:rPr>
          <w:rFonts w:hint="eastAsia"/>
          <w:color w:val="000000" w:themeColor="text1"/>
          <w:sz w:val="28"/>
          <w:szCs w:val="32"/>
        </w:rPr>
        <w:t>:</w:t>
      </w:r>
      <w:r w:rsidRPr="000F55D0">
        <w:rPr>
          <w:color w:val="000000" w:themeColor="text1"/>
          <w:sz w:val="28"/>
          <w:szCs w:val="32"/>
        </w:rPr>
        <w:t xml:space="preserve"> </w:t>
      </w:r>
      <w:r>
        <w:rPr>
          <w:rFonts w:hint="eastAsia"/>
          <w:color w:val="000000" w:themeColor="text1"/>
          <w:sz w:val="28"/>
          <w:szCs w:val="32"/>
        </w:rPr>
        <w:t xml:space="preserve"> </w:t>
      </w:r>
      <w:r w:rsidR="003F17DA">
        <w:rPr>
          <w:rFonts w:hint="eastAsia"/>
          <w:color w:val="000000" w:themeColor="text1"/>
          <w:sz w:val="28"/>
          <w:szCs w:val="32"/>
        </w:rPr>
        <w:t xml:space="preserve">GSEA results of significant </w:t>
      </w:r>
      <w:r w:rsidR="003F17DA">
        <w:rPr>
          <w:rFonts w:hint="eastAsia"/>
          <w:color w:val="000000" w:themeColor="text1"/>
          <w:sz w:val="28"/>
          <w:szCs w:val="32"/>
        </w:rPr>
        <w:t>changed</w:t>
      </w:r>
      <w:r w:rsidR="003F17DA">
        <w:rPr>
          <w:rFonts w:hint="eastAsia"/>
          <w:color w:val="000000" w:themeColor="text1"/>
          <w:sz w:val="28"/>
          <w:szCs w:val="32"/>
        </w:rPr>
        <w:t xml:space="preserve"> cell signaling pathway </w:t>
      </w:r>
      <w:r w:rsidR="003F17DA">
        <w:rPr>
          <w:rFonts w:hint="eastAsia"/>
          <w:color w:val="000000" w:themeColor="text1"/>
          <w:sz w:val="28"/>
          <w:szCs w:val="32"/>
        </w:rPr>
        <w:t xml:space="preserve">in </w:t>
      </w:r>
      <w:r w:rsidR="003F17DA">
        <w:rPr>
          <w:rFonts w:hint="eastAsia"/>
          <w:color w:val="000000" w:themeColor="text1"/>
          <w:sz w:val="28"/>
        </w:rPr>
        <w:t xml:space="preserve">50 </w:t>
      </w:r>
      <w:r w:rsidR="003F17DA" w:rsidRPr="00FC30C8">
        <w:rPr>
          <w:rFonts w:hint="eastAsia"/>
          <w:color w:val="000000" w:themeColor="text1"/>
          <w:sz w:val="28"/>
        </w:rPr>
        <w:t>hallmark gene sets</w:t>
      </w:r>
      <w:r w:rsidR="003F17DA">
        <w:rPr>
          <w:rFonts w:hint="eastAsia"/>
          <w:color w:val="000000" w:themeColor="text1"/>
          <w:sz w:val="28"/>
        </w:rPr>
        <w:t xml:space="preserve"> </w:t>
      </w:r>
      <w:r w:rsidR="003F17DA">
        <w:rPr>
          <w:rFonts w:hint="eastAsia"/>
          <w:color w:val="000000" w:themeColor="text1"/>
          <w:sz w:val="28"/>
          <w:szCs w:val="32"/>
        </w:rPr>
        <w:t>by</w:t>
      </w:r>
      <w:r w:rsidR="003F17DA">
        <w:rPr>
          <w:rFonts w:hint="eastAsia"/>
          <w:color w:val="000000" w:themeColor="text1"/>
          <w:sz w:val="28"/>
          <w:szCs w:val="32"/>
        </w:rPr>
        <w:t xml:space="preserve"> GNG7 expression</w:t>
      </w:r>
      <w:r w:rsidR="003F17DA">
        <w:rPr>
          <w:rFonts w:hint="eastAsia"/>
          <w:color w:val="000000" w:themeColor="text1"/>
          <w:sz w:val="28"/>
          <w:szCs w:val="32"/>
        </w:rPr>
        <w:t>.</w:t>
      </w:r>
    </w:p>
    <w:p w14:paraId="3A7EE68A" w14:textId="77777777" w:rsidR="00FB03BF" w:rsidRDefault="00FB03BF" w:rsidP="000F55D0">
      <w:bookmarkStart w:id="0" w:name="_GoBack"/>
      <w:bookmarkEnd w:id="0"/>
    </w:p>
    <w:sectPr w:rsidR="00FB03BF" w:rsidSect="008C0DF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5D0"/>
    <w:rsid w:val="00005A46"/>
    <w:rsid w:val="00015386"/>
    <w:rsid w:val="0004630F"/>
    <w:rsid w:val="00067083"/>
    <w:rsid w:val="0008370D"/>
    <w:rsid w:val="000D0739"/>
    <w:rsid w:val="000D2D14"/>
    <w:rsid w:val="000E3A9B"/>
    <w:rsid w:val="000F55D0"/>
    <w:rsid w:val="00107FA7"/>
    <w:rsid w:val="001318B1"/>
    <w:rsid w:val="00162F58"/>
    <w:rsid w:val="001812EC"/>
    <w:rsid w:val="00182B9F"/>
    <w:rsid w:val="0019172C"/>
    <w:rsid w:val="001B0501"/>
    <w:rsid w:val="001B5B46"/>
    <w:rsid w:val="001B6319"/>
    <w:rsid w:val="001C3DFD"/>
    <w:rsid w:val="00257C54"/>
    <w:rsid w:val="00260D4A"/>
    <w:rsid w:val="002626DA"/>
    <w:rsid w:val="002850CF"/>
    <w:rsid w:val="00285537"/>
    <w:rsid w:val="00290A88"/>
    <w:rsid w:val="002B0EE9"/>
    <w:rsid w:val="002B39C5"/>
    <w:rsid w:val="002E0B5A"/>
    <w:rsid w:val="003123D6"/>
    <w:rsid w:val="0031368A"/>
    <w:rsid w:val="003206EE"/>
    <w:rsid w:val="00320CDA"/>
    <w:rsid w:val="00327E03"/>
    <w:rsid w:val="00356FEA"/>
    <w:rsid w:val="003570E1"/>
    <w:rsid w:val="003667C7"/>
    <w:rsid w:val="00380626"/>
    <w:rsid w:val="00380631"/>
    <w:rsid w:val="00391925"/>
    <w:rsid w:val="003A49F9"/>
    <w:rsid w:val="003C3696"/>
    <w:rsid w:val="003C3CA9"/>
    <w:rsid w:val="003C7A9D"/>
    <w:rsid w:val="003E7F52"/>
    <w:rsid w:val="003F17DA"/>
    <w:rsid w:val="003F4396"/>
    <w:rsid w:val="003F704A"/>
    <w:rsid w:val="0040074E"/>
    <w:rsid w:val="00413460"/>
    <w:rsid w:val="00414FD7"/>
    <w:rsid w:val="00416322"/>
    <w:rsid w:val="004229A6"/>
    <w:rsid w:val="004269A1"/>
    <w:rsid w:val="00455DF1"/>
    <w:rsid w:val="00482ABB"/>
    <w:rsid w:val="00490AFB"/>
    <w:rsid w:val="004A1F40"/>
    <w:rsid w:val="004A7EEB"/>
    <w:rsid w:val="00512F1A"/>
    <w:rsid w:val="005139C7"/>
    <w:rsid w:val="00541773"/>
    <w:rsid w:val="00546E0C"/>
    <w:rsid w:val="005503A8"/>
    <w:rsid w:val="00554B14"/>
    <w:rsid w:val="00556814"/>
    <w:rsid w:val="0056262D"/>
    <w:rsid w:val="00570A7D"/>
    <w:rsid w:val="00571FA7"/>
    <w:rsid w:val="00581764"/>
    <w:rsid w:val="0058419B"/>
    <w:rsid w:val="00587347"/>
    <w:rsid w:val="00592D6E"/>
    <w:rsid w:val="005C0E09"/>
    <w:rsid w:val="005C540E"/>
    <w:rsid w:val="005E618E"/>
    <w:rsid w:val="006123F1"/>
    <w:rsid w:val="00621ADA"/>
    <w:rsid w:val="006250F2"/>
    <w:rsid w:val="00635A86"/>
    <w:rsid w:val="0065633A"/>
    <w:rsid w:val="006A357A"/>
    <w:rsid w:val="006B7572"/>
    <w:rsid w:val="006C4E7D"/>
    <w:rsid w:val="006C5D2B"/>
    <w:rsid w:val="006D039B"/>
    <w:rsid w:val="006D5C88"/>
    <w:rsid w:val="006D5F96"/>
    <w:rsid w:val="00711B0C"/>
    <w:rsid w:val="00735964"/>
    <w:rsid w:val="007364DA"/>
    <w:rsid w:val="00752A78"/>
    <w:rsid w:val="0075653D"/>
    <w:rsid w:val="00767C9F"/>
    <w:rsid w:val="0077491E"/>
    <w:rsid w:val="00797530"/>
    <w:rsid w:val="007A103C"/>
    <w:rsid w:val="007A2D23"/>
    <w:rsid w:val="007A4A7E"/>
    <w:rsid w:val="007E37EC"/>
    <w:rsid w:val="007F1887"/>
    <w:rsid w:val="007F6DE7"/>
    <w:rsid w:val="0080175D"/>
    <w:rsid w:val="00805DC3"/>
    <w:rsid w:val="00824849"/>
    <w:rsid w:val="00835EAE"/>
    <w:rsid w:val="00874B84"/>
    <w:rsid w:val="00894500"/>
    <w:rsid w:val="008B4AB8"/>
    <w:rsid w:val="008C0DFA"/>
    <w:rsid w:val="008D40D2"/>
    <w:rsid w:val="008F6BC2"/>
    <w:rsid w:val="00930E1C"/>
    <w:rsid w:val="00983595"/>
    <w:rsid w:val="00984D67"/>
    <w:rsid w:val="00986405"/>
    <w:rsid w:val="009B3A4C"/>
    <w:rsid w:val="009E1308"/>
    <w:rsid w:val="009E7AEF"/>
    <w:rsid w:val="00A1148F"/>
    <w:rsid w:val="00A16AEB"/>
    <w:rsid w:val="00A20EB5"/>
    <w:rsid w:val="00A27587"/>
    <w:rsid w:val="00A50024"/>
    <w:rsid w:val="00A64A4A"/>
    <w:rsid w:val="00A66775"/>
    <w:rsid w:val="00A84A88"/>
    <w:rsid w:val="00A95FD0"/>
    <w:rsid w:val="00AC65A2"/>
    <w:rsid w:val="00AD0E93"/>
    <w:rsid w:val="00B12AA1"/>
    <w:rsid w:val="00B17210"/>
    <w:rsid w:val="00B20828"/>
    <w:rsid w:val="00B30D46"/>
    <w:rsid w:val="00B517B4"/>
    <w:rsid w:val="00B62F9C"/>
    <w:rsid w:val="00B6566A"/>
    <w:rsid w:val="00B70E64"/>
    <w:rsid w:val="00BA3F1F"/>
    <w:rsid w:val="00BB196B"/>
    <w:rsid w:val="00BB5A04"/>
    <w:rsid w:val="00BC1781"/>
    <w:rsid w:val="00BC5E51"/>
    <w:rsid w:val="00BD0AC2"/>
    <w:rsid w:val="00BE1CD4"/>
    <w:rsid w:val="00C01173"/>
    <w:rsid w:val="00C1150C"/>
    <w:rsid w:val="00C154EF"/>
    <w:rsid w:val="00C205ED"/>
    <w:rsid w:val="00C26ADD"/>
    <w:rsid w:val="00C33877"/>
    <w:rsid w:val="00C36BF5"/>
    <w:rsid w:val="00C6390F"/>
    <w:rsid w:val="00C72B03"/>
    <w:rsid w:val="00C9587E"/>
    <w:rsid w:val="00CA4007"/>
    <w:rsid w:val="00CA49D2"/>
    <w:rsid w:val="00CA73A6"/>
    <w:rsid w:val="00CA77F8"/>
    <w:rsid w:val="00CB4311"/>
    <w:rsid w:val="00CC44F5"/>
    <w:rsid w:val="00CD542A"/>
    <w:rsid w:val="00CE714C"/>
    <w:rsid w:val="00CF5005"/>
    <w:rsid w:val="00CF717C"/>
    <w:rsid w:val="00D052BA"/>
    <w:rsid w:val="00D079BD"/>
    <w:rsid w:val="00D14513"/>
    <w:rsid w:val="00D62B9A"/>
    <w:rsid w:val="00D73D43"/>
    <w:rsid w:val="00D9650D"/>
    <w:rsid w:val="00DC0A13"/>
    <w:rsid w:val="00DC351E"/>
    <w:rsid w:val="00DE4E48"/>
    <w:rsid w:val="00DE7D17"/>
    <w:rsid w:val="00E06796"/>
    <w:rsid w:val="00E11A57"/>
    <w:rsid w:val="00E16BB8"/>
    <w:rsid w:val="00E3528C"/>
    <w:rsid w:val="00E36A34"/>
    <w:rsid w:val="00E40C8D"/>
    <w:rsid w:val="00E5567A"/>
    <w:rsid w:val="00E83FAB"/>
    <w:rsid w:val="00EC0162"/>
    <w:rsid w:val="00EC7112"/>
    <w:rsid w:val="00EF0744"/>
    <w:rsid w:val="00F71F73"/>
    <w:rsid w:val="00F72F44"/>
    <w:rsid w:val="00F805FD"/>
    <w:rsid w:val="00F926B3"/>
    <w:rsid w:val="00F93436"/>
    <w:rsid w:val="00F94867"/>
    <w:rsid w:val="00F9783F"/>
    <w:rsid w:val="00FA2110"/>
    <w:rsid w:val="00FA5644"/>
    <w:rsid w:val="00FB03BF"/>
    <w:rsid w:val="00FB1967"/>
    <w:rsid w:val="00FC5F3F"/>
    <w:rsid w:val="00FD572E"/>
    <w:rsid w:val="00FD5A72"/>
    <w:rsid w:val="00FE0F8B"/>
    <w:rsid w:val="00FE6FD6"/>
    <w:rsid w:val="00FF4911"/>
    <w:rsid w:val="00FF6F86"/>
    <w:rsid w:val="00FF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9A6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55D0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BD0AC2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0AC2"/>
    <w:rPr>
      <w:rFonts w:ascii="Arial" w:eastAsia="Times New Roman" w:hAnsi="Arial" w:cs="Arial"/>
      <w:b/>
      <w:bCs/>
      <w:kern w:val="32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4</Words>
  <Characters>3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huxs@163.com</dc:creator>
  <cp:keywords/>
  <dc:description/>
  <cp:lastModifiedBy>shanhuxs@163.com</cp:lastModifiedBy>
  <cp:revision>1</cp:revision>
  <dcterms:created xsi:type="dcterms:W3CDTF">2018-12-12T09:00:00Z</dcterms:created>
  <dcterms:modified xsi:type="dcterms:W3CDTF">2018-12-12T09:25:00Z</dcterms:modified>
</cp:coreProperties>
</file>